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76"/>
        <w:gridCol w:w="839"/>
        <w:gridCol w:w="10631"/>
        <w:gridCol w:w="1354"/>
      </w:tblGrid>
      <w:tr w:rsidR="0037705D" w:rsidRPr="006637FF" w14:paraId="1AF6629F" w14:textId="77777777" w:rsidTr="00776EA0">
        <w:trPr>
          <w:trHeight w:val="65"/>
          <w:tblHeader/>
        </w:trPr>
        <w:tc>
          <w:tcPr>
            <w:tcW w:w="15200" w:type="dxa"/>
            <w:gridSpan w:val="4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6E6AFE3" w14:textId="7A7F64B4" w:rsidR="0037705D" w:rsidRDefault="0037705D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upplementary Table 1: PRISMA 2020 for abstracts checklist</w:t>
            </w:r>
          </w:p>
        </w:tc>
      </w:tr>
      <w:tr w:rsidR="006637FF" w:rsidRPr="0037705D" w14:paraId="034B5AFC" w14:textId="77777777" w:rsidTr="0037705D">
        <w:trPr>
          <w:trHeight w:val="65"/>
          <w:tblHeader/>
        </w:trPr>
        <w:tc>
          <w:tcPr>
            <w:tcW w:w="237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37705D" w:rsidRDefault="00FB3483" w:rsidP="00550BF1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ection</w:t>
            </w:r>
            <w:r w:rsidR="00077B44"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and T</w:t>
            </w: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opic </w:t>
            </w:r>
          </w:p>
        </w:tc>
        <w:tc>
          <w:tcPr>
            <w:tcW w:w="83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37705D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Item </w:t>
            </w:r>
            <w:r w:rsidR="00FB3483"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63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37705D" w:rsidRDefault="00FB3483" w:rsidP="00550BF1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37705D" w:rsidRDefault="006637FF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eported (Yes/No)</w:t>
            </w:r>
            <w:r w:rsidR="00FB3483" w:rsidRPr="0037705D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</w:tr>
      <w:tr w:rsidR="00FB3483" w:rsidRPr="0037705D" w14:paraId="693A08DF" w14:textId="77777777" w:rsidTr="0037705D">
        <w:trPr>
          <w:trHeight w:val="24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37705D" w:rsidRDefault="00FB3483" w:rsidP="00947707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37705D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37705D" w14:paraId="389042E4" w14:textId="77777777" w:rsidTr="0037705D">
        <w:trPr>
          <w:trHeight w:val="48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37705D" w:rsidRDefault="00FB3483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37705D" w:rsidRDefault="00E66E3A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Identify the report as a systematic review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EEEB146" w:rsidR="00FB3483" w:rsidRPr="0037705D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51385559" w14:textId="77777777" w:rsidTr="0037705D">
        <w:trPr>
          <w:trHeight w:val="24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37705D" w:rsidRDefault="00CC30DD" w:rsidP="0037705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>BACKGROUND</w:t>
            </w:r>
            <w:r w:rsidR="00FB3483"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37705D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37705D" w14:paraId="126BB502" w14:textId="77777777" w:rsidTr="0037705D">
        <w:trPr>
          <w:trHeight w:val="48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37705D" w:rsidRDefault="00E66E3A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Provide an explicit statement of the </w:t>
            </w:r>
            <w:r w:rsidR="00CC30DD" w:rsidRPr="0037705D">
              <w:rPr>
                <w:rFonts w:ascii="Arial" w:hAnsi="Arial" w:cs="Arial"/>
                <w:sz w:val="20"/>
                <w:szCs w:val="20"/>
              </w:rPr>
              <w:t xml:space="preserve">main </w:t>
            </w:r>
            <w:r w:rsidRPr="0037705D">
              <w:rPr>
                <w:rFonts w:ascii="Arial" w:hAnsi="Arial" w:cs="Arial"/>
                <w:sz w:val="20"/>
                <w:szCs w:val="20"/>
              </w:rPr>
              <w:t>objective(s) or question(s) the review addresse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8880089" w:rsidR="00FB3483" w:rsidRPr="0037705D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324F24F7" w14:textId="77777777" w:rsidTr="0037705D">
        <w:trPr>
          <w:trHeight w:val="24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37705D" w:rsidRDefault="00FB3483" w:rsidP="0037705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37705D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37705D" w14:paraId="0A3C979C" w14:textId="77777777" w:rsidTr="0037705D">
        <w:trPr>
          <w:trHeight w:val="48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DFF226A" w:rsidR="00FB3483" w:rsidRPr="0037705D" w:rsidRDefault="00DA53A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No (space constraints)</w:t>
            </w:r>
          </w:p>
        </w:tc>
      </w:tr>
      <w:tr w:rsidR="00FB3483" w:rsidRPr="0037705D" w14:paraId="16FE4FE0" w14:textId="77777777" w:rsidTr="0037705D">
        <w:trPr>
          <w:trHeight w:val="191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37705D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information sources (</w:t>
            </w:r>
            <w:proofErr w:type="gramStart"/>
            <w:r w:rsidRPr="0037705D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37705D">
              <w:rPr>
                <w:rFonts w:ascii="Arial" w:hAnsi="Arial" w:cs="Arial"/>
                <w:sz w:val="20"/>
                <w:szCs w:val="20"/>
              </w:rPr>
              <w:t xml:space="preserve"> databases, registers) used to identify studies and the date when each was last searched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08C6A9F" w:rsidR="00FB3483" w:rsidRPr="0037705D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0276A1D2" w14:textId="77777777" w:rsidTr="0037705D">
        <w:trPr>
          <w:trHeight w:val="48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37705D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524E4FA" w:rsidR="00FB3483" w:rsidRPr="0037705D" w:rsidRDefault="002539A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578BE62F" w14:textId="77777777" w:rsidTr="0037705D">
        <w:trPr>
          <w:trHeight w:val="48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37705D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ynthesis of results</w:t>
            </w:r>
            <w:r w:rsidR="00FB3483" w:rsidRPr="003770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4A519C7" w:rsidR="00FB3483" w:rsidRPr="0037705D" w:rsidRDefault="00CB368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1ABEFF8A" w14:textId="77777777" w:rsidTr="0037705D">
        <w:trPr>
          <w:trHeight w:val="24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37705D" w:rsidRDefault="00FB3483" w:rsidP="0037705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37705D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37705D" w14:paraId="5BCDF56D" w14:textId="77777777" w:rsidTr="0037705D">
        <w:trPr>
          <w:trHeight w:val="103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37705D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Included studies</w:t>
            </w:r>
            <w:r w:rsidR="00FB3483" w:rsidRPr="003770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B9A3F0E" w:rsidR="00FB3483" w:rsidRPr="0037705D" w:rsidRDefault="00E10C6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B3483" w:rsidRPr="0037705D" w14:paraId="79DAC67A" w14:textId="77777777" w:rsidTr="0037705D">
        <w:trPr>
          <w:trHeight w:val="48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37705D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ynthesis of results</w:t>
            </w:r>
            <w:r w:rsidR="00FB3483" w:rsidRPr="003770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37705D">
              <w:rPr>
                <w:rFonts w:ascii="Arial" w:hAnsi="Arial" w:cs="Arial"/>
                <w:sz w:val="20"/>
                <w:szCs w:val="20"/>
              </w:rPr>
              <w:t>i.e.</w:t>
            </w:r>
            <w:proofErr w:type="gramEnd"/>
            <w:r w:rsidRPr="0037705D">
              <w:rPr>
                <w:rFonts w:ascii="Arial" w:hAnsi="Arial" w:cs="Arial"/>
                <w:sz w:val="20"/>
                <w:szCs w:val="20"/>
              </w:rPr>
              <w:t xml:space="preserve"> which group is favoured)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F06AF16" w:rsidR="00FB3483" w:rsidRPr="0037705D" w:rsidRDefault="00E10C6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077B44" w:rsidRPr="0037705D" w14:paraId="6CE3625C" w14:textId="77777777" w:rsidTr="0037705D">
        <w:trPr>
          <w:trHeight w:val="24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37705D" w:rsidRDefault="00077B44" w:rsidP="0037705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37705D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30A31" w:rsidRPr="0037705D" w14:paraId="44C0D626" w14:textId="77777777" w:rsidTr="0037705D">
        <w:trPr>
          <w:trHeight w:val="48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37705D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Limitations of evidence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ovide a brief summary of the limitations of the evidence included in the review (</w:t>
            </w:r>
            <w:proofErr w:type="gramStart"/>
            <w:r w:rsidRPr="0037705D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37705D">
              <w:rPr>
                <w:rFonts w:ascii="Arial" w:hAnsi="Arial" w:cs="Arial"/>
                <w:sz w:val="20"/>
                <w:szCs w:val="20"/>
              </w:rPr>
              <w:t xml:space="preserve"> study risk of bias, inconsistency and imprecision)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DE55E31" w:rsidR="00930A31" w:rsidRPr="0037705D" w:rsidRDefault="00AF037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930A31" w:rsidRPr="0037705D" w14:paraId="0A24CE29" w14:textId="77777777" w:rsidTr="0037705D">
        <w:trPr>
          <w:trHeight w:val="48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37705D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57F66DD" w:rsidR="00930A31" w:rsidRPr="0037705D" w:rsidRDefault="00E10C6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077B44" w:rsidRPr="0037705D" w14:paraId="51341A5A" w14:textId="77777777" w:rsidTr="0037705D">
        <w:trPr>
          <w:trHeight w:val="24"/>
        </w:trPr>
        <w:tc>
          <w:tcPr>
            <w:tcW w:w="1384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37705D" w:rsidRDefault="00077B44" w:rsidP="0037705D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35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37705D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77B44" w:rsidRPr="0037705D" w14:paraId="30333012" w14:textId="77777777" w:rsidTr="0037705D">
        <w:trPr>
          <w:trHeight w:val="48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37705D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8B2D6BC" w:rsidR="00077B44" w:rsidRPr="0037705D" w:rsidRDefault="00E10C6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</w:tr>
      <w:tr w:rsidR="00077B44" w:rsidRPr="0037705D" w14:paraId="7E1A8D23" w14:textId="77777777" w:rsidTr="0037705D">
        <w:trPr>
          <w:trHeight w:val="219"/>
        </w:trPr>
        <w:tc>
          <w:tcPr>
            <w:tcW w:w="237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37705D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8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37705D" w:rsidRDefault="00A221C9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37705D" w:rsidRDefault="00962427" w:rsidP="0037705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7705D">
              <w:rPr>
                <w:rFonts w:ascii="Arial" w:hAnsi="Arial" w:cs="Arial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35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B6FF291" w:rsidR="00077B44" w:rsidRPr="0037705D" w:rsidRDefault="00E10C6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7705D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</w:tbl>
    <w:p w14:paraId="6338F4EE" w14:textId="77777777" w:rsidR="00FB3483" w:rsidRPr="0037705D" w:rsidRDefault="00FB3483">
      <w:pPr>
        <w:pStyle w:val="Default"/>
        <w:rPr>
          <w:rFonts w:ascii="Arial" w:hAnsi="Arial" w:cs="Arial"/>
          <w:color w:val="auto"/>
          <w:sz w:val="20"/>
          <w:szCs w:val="20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ED26AE">
      <w:pPr>
        <w:pStyle w:val="CM1"/>
        <w:spacing w:after="130"/>
        <w:rPr>
          <w:rFonts w:ascii="Arial" w:hAnsi="Arial" w:cs="Arial"/>
          <w:color w:val="333399"/>
          <w:sz w:val="20"/>
          <w:szCs w:val="20"/>
        </w:rPr>
      </w:pPr>
    </w:p>
    <w:p w14:paraId="7AC394C9" w14:textId="3D9648BF" w:rsidR="00FB3483" w:rsidRPr="00ED26AE" w:rsidRDefault="00FB3483" w:rsidP="00ED26AE">
      <w:pPr>
        <w:pStyle w:val="CM1"/>
        <w:spacing w:after="130"/>
        <w:jc w:val="center"/>
        <w:rPr>
          <w:rFonts w:ascii="Arial" w:hAnsi="Arial" w:cs="Arial"/>
          <w:sz w:val="2"/>
          <w:szCs w:val="2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r w:rsidR="00721B8F" w:rsidRPr="00ED26AE">
        <w:rPr>
          <w:rFonts w:ascii="Arial" w:hAnsi="Arial" w:cs="Arial"/>
          <w:sz w:val="20"/>
          <w:szCs w:val="20"/>
          <w:lang w:val="da-DK"/>
        </w:rPr>
        <w:t>http://www.prisma-statement.or</w:t>
      </w:r>
      <w:r w:rsidR="00ED26AE">
        <w:rPr>
          <w:rFonts w:ascii="Arial" w:hAnsi="Arial" w:cs="Arial"/>
          <w:sz w:val="20"/>
          <w:szCs w:val="20"/>
          <w:lang w:val="da-DK"/>
        </w:rPr>
        <w:t>g</w:t>
      </w:r>
    </w:p>
    <w:sectPr w:rsidR="00FB3483" w:rsidRPr="00ED26AE" w:rsidSect="0037705D">
      <w:headerReference w:type="default" r:id="rId6"/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55944" w14:textId="77777777" w:rsidR="00FD3ABF" w:rsidRDefault="00FD3ABF">
      <w:r>
        <w:separator/>
      </w:r>
    </w:p>
  </w:endnote>
  <w:endnote w:type="continuationSeparator" w:id="0">
    <w:p w14:paraId="0F047A0A" w14:textId="77777777" w:rsidR="00FD3ABF" w:rsidRDefault="00FD3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6DBA4" w14:textId="77777777" w:rsidR="00FD3ABF" w:rsidRDefault="00FD3ABF">
      <w:r>
        <w:separator/>
      </w:r>
    </w:p>
  </w:footnote>
  <w:footnote w:type="continuationSeparator" w:id="0">
    <w:p w14:paraId="4E3B18E4" w14:textId="77777777" w:rsidR="00FD3ABF" w:rsidRDefault="00FD3A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7F475" w14:textId="3ED6C251" w:rsidR="0037705D" w:rsidRPr="0037705D" w:rsidRDefault="0037705D" w:rsidP="0037705D">
    <w:pPr>
      <w:adjustRightInd w:val="0"/>
      <w:snapToGrid w:val="0"/>
      <w:spacing w:after="120"/>
      <w:rPr>
        <w:b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wrv0weo0vs04epe2cpfzwatdefrdv25vxd&quot;&gt;Trp_Kyn_RD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256BAF"/>
    <w:rsid w:val="00077B44"/>
    <w:rsid w:val="00153D99"/>
    <w:rsid w:val="0018323E"/>
    <w:rsid w:val="00190C83"/>
    <w:rsid w:val="001D53BD"/>
    <w:rsid w:val="00246C93"/>
    <w:rsid w:val="002539A7"/>
    <w:rsid w:val="00256BAF"/>
    <w:rsid w:val="002615A7"/>
    <w:rsid w:val="002A2A06"/>
    <w:rsid w:val="003103C2"/>
    <w:rsid w:val="00323C0D"/>
    <w:rsid w:val="003479AA"/>
    <w:rsid w:val="003516AD"/>
    <w:rsid w:val="00363B8D"/>
    <w:rsid w:val="0037705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E250F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644E4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D386C"/>
    <w:rsid w:val="00AE4BBD"/>
    <w:rsid w:val="00AF0370"/>
    <w:rsid w:val="00B51910"/>
    <w:rsid w:val="00BA4DFB"/>
    <w:rsid w:val="00C15DF7"/>
    <w:rsid w:val="00CB3687"/>
    <w:rsid w:val="00CC30DD"/>
    <w:rsid w:val="00CE23F6"/>
    <w:rsid w:val="00D804F5"/>
    <w:rsid w:val="00D95D84"/>
    <w:rsid w:val="00DA53AB"/>
    <w:rsid w:val="00DF4E72"/>
    <w:rsid w:val="00E10C6A"/>
    <w:rsid w:val="00E22CB5"/>
    <w:rsid w:val="00E324A8"/>
    <w:rsid w:val="00E66E3A"/>
    <w:rsid w:val="00EB610E"/>
    <w:rsid w:val="00ED26AE"/>
    <w:rsid w:val="00F67C14"/>
    <w:rsid w:val="00FB3483"/>
    <w:rsid w:val="00FD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7705D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it-IT" w:eastAsia="en-US"/>
    </w:rPr>
  </w:style>
  <w:style w:type="table" w:styleId="TableGrid">
    <w:name w:val="Table Grid"/>
    <w:basedOn w:val="TableNormal"/>
    <w:uiPriority w:val="59"/>
    <w:rsid w:val="0037705D"/>
    <w:rPr>
      <w:rFonts w:ascii="Calibri" w:eastAsia="Calibri" w:hAnsi="Calibr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705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link w:val="EndNoteBibliographyTitle"/>
    <w:rsid w:val="0037705D"/>
    <w:rPr>
      <w:rFonts w:ascii="Calibri" w:hAnsi="Calibri" w:cs="Calibri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37705D"/>
    <w:pPr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link w:val="EndNoteBibliography"/>
    <w:rsid w:val="0037705D"/>
    <w:rPr>
      <w:rFonts w:ascii="Calibri" w:hAnsi="Calibri" w:cs="Calibri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llie Masterman</cp:lastModifiedBy>
  <cp:revision>35</cp:revision>
  <cp:lastPrinted>2020-11-24T03:02:00Z</cp:lastPrinted>
  <dcterms:created xsi:type="dcterms:W3CDTF">2021-03-21T22:21:00Z</dcterms:created>
  <dcterms:modified xsi:type="dcterms:W3CDTF">2023-09-13T14:49:00Z</dcterms:modified>
</cp:coreProperties>
</file>